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/>
        <w:t>Table S1. Primers used to generate RFM mutants</w:t>
      </w:r>
    </w:p>
    <w:tbl>
      <w:tblPr>
        <w:tblW w:w="137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5582"/>
        <w:gridCol w:w="1530"/>
        <w:gridCol w:w="5184"/>
      </w:tblGrid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  <w:szCs w:val="14"/>
              </w:rPr>
              <w:t>RFM3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  <w:szCs w:val="14"/>
              </w:rPr>
              <w:t>5’</w:t>
            </w:r>
            <w:r>
              <w:rPr>
                <w:rFonts w:cs="Courier" w:ascii="Courier" w:hAnsi="Courier"/>
                <w:sz w:val="20"/>
              </w:rPr>
              <w:t>agtccctcttaaataag_atttgtccttggagaac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  <w:szCs w:val="14"/>
              </w:rPr>
              <w:t>RFM3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tggcagactcaaatag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atccccaagatccaggcc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4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tggcagactcaaatag_tccccaagatccaggcc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4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cgaggagaaccaccagg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cagaccaccatcacggc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4A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tggcagactcaaatag_tccccaagatccaggcc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4A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aagcaagtcggacagt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gacaccctttcagttga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4B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aagcaagtcggacag_gacaccctttcagttga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4B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cgaggagaaccaccagg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cagaccaccatcacggc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5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cgaggagaaccaccagg_agaccaccatcacggc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5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aagaaacgcagagttg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agacacagagagtggt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6-1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agaaacgcagagttgta_acacagagagtggt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6-1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ggagaaactggaagag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gtaacagcgggaacccag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6-2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agaaactggaagaggta_cagcgggaacccagct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6-2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tgacaacaggagtctt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cgacgtcacaccagaga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7 ins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tgacaacaggagtctt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cgacgtcacaccagaga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7 del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aggacggaaaaaagga_aaaagaagttccagacc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8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aggacggaaaaaagga_aaaagaagttccagacc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8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tcagagccagagcagg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agctccagagactccga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9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tcagagccagagcagg_agctccagagactccga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9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tcagagcagatcggag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agaaaagccgctcaaag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0 ins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tcagagcagatcggag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agaaaagccgctcaaag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0 del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cagcacctagacgaccc_aacctgaagtaccagca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0A ins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tcagagcagatcggag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agaaaagccgctcaaag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0A del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gtgtgatcccgaagatc_actcaccaaagtgcccc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0B ins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gtgtgatcccgaagatc</w:t>
            </w:r>
            <w:r>
              <w:rPr>
                <w:rFonts w:cs="Courier" w:ascii="Courier" w:hAnsi="Courier"/>
                <w:b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aactcaccaaagtgcccc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0B del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cagcacctagacgaccc_aacctgaagtaccagca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1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cctagacgaccctaacc_gaagtaccagcagcacc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1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" w:ascii="Courier" w:hAnsi="Courier"/>
                <w:sz w:val="20"/>
              </w:rPr>
              <w:t>5’ggatgaaccccagatgt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gaccagtgagaaactg 3’</w:t>
            </w:r>
          </w:p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  <w:szCs w:val="14"/>
              </w:rPr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2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gatgaaccccagatgtt_accagtgagaaactgtc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2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tctcattgagaagaatg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agagctctacttttct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2A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gatgaaccccagatgtt_accagtgagaaactgtc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2A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cctggtttgatacttat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gaagattctcccatgca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2B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cgacctggtttgatact_atgaagattctcccatgcat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2B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tctcattgagaagaatg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agagctctacttttct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3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cattgagaagaatgta_agctctacttttctgg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3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gtggtggctcagtggc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ttgatggtggcgagaa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4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ggtggctcagtggctt_gatggtggcgagaa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4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tttgctgaatacattt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gatggagcccagcaaa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5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gagccaatatttgggc_gatgcaggagaaaattt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5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gctgtatatgaagacc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gatcaataagattgag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6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gctgtatatgaagacc_gatcaataagattgagaccac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6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" w:ascii="Courier" w:hAnsi="Courier"/>
                <w:sz w:val="20"/>
              </w:rPr>
              <w:t>5’ctccttctaccattaa</w:t>
            </w:r>
            <w:r>
              <w:rPr>
                <w:rFonts w:cs="Courier" w:ascii="Courier" w:hAnsi="Courier"/>
                <w:b/>
                <w:caps/>
                <w:sz w:val="20"/>
                <w:szCs w:val="32"/>
              </w:rPr>
              <w:t>c</w:t>
            </w:r>
            <w:r>
              <w:rPr>
                <w:rFonts w:cs="Courier" w:ascii="Courier" w:hAnsi="Courier"/>
                <w:sz w:val="20"/>
              </w:rPr>
              <w:t>tgtgaaccggttcacag 3’</w:t>
            </w:r>
          </w:p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  <w:szCs w:val="14"/>
              </w:rPr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7 ins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ctccttctaccattaa</w:t>
            </w:r>
            <w:r>
              <w:rPr>
                <w:rFonts w:cs="Courier" w:ascii="Courier" w:hAnsi="Courier"/>
                <w:b/>
                <w:caps/>
                <w:sz w:val="20"/>
                <w:szCs w:val="32"/>
              </w:rPr>
              <w:t>c</w:t>
            </w:r>
            <w:r>
              <w:rPr>
                <w:rFonts w:cs="Courier" w:ascii="Courier" w:hAnsi="Courier"/>
                <w:sz w:val="20"/>
              </w:rPr>
              <w:t>tgtgaaccggttcacag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7 del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aagccaaggacgat_atgagacccccatc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8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aagccaaggacgat_atgagacccccatc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8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ctccctgtatg</w:t>
            </w:r>
            <w:r>
              <w:rPr>
                <w:rFonts w:cs="Courier" w:ascii="Courier" w:hAnsi="Courier"/>
                <w:b/>
                <w:caps/>
                <w:sz w:val="20"/>
                <w:szCs w:val="32"/>
              </w:rPr>
              <w:t>c</w:t>
            </w:r>
            <w:r>
              <w:rPr>
                <w:rFonts w:cs="Courier" w:ascii="Courier" w:hAnsi="Courier"/>
                <w:sz w:val="20"/>
              </w:rPr>
              <w:t>agagccctgatccatttg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9 ins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ctccctgtatg</w:t>
            </w:r>
            <w:r>
              <w:rPr>
                <w:rFonts w:cs="Courier" w:ascii="Courier" w:hAnsi="Courier"/>
                <w:b/>
                <w:caps/>
                <w:sz w:val="20"/>
                <w:szCs w:val="32"/>
              </w:rPr>
              <w:t>c</w:t>
            </w:r>
            <w:r>
              <w:rPr>
                <w:rFonts w:cs="Courier" w:ascii="Courier" w:hAnsi="Courier"/>
                <w:sz w:val="20"/>
              </w:rPr>
              <w:t>agagccctgatccatttg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19 del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cacccacgaaag_caccaccaccaagc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20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tctatcagatcttt_acactttcttctca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20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aggagaatgcca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gaagcgccgccgctgt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21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aggagaatgcca_gaagcgccgccgctgt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21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cgtgcaaagatatgg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gaagtttggtggcact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22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gcgtgcaaagatatgg_gaagtttggtggcact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22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gtgtcctaacttggcgg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gaaggaggcagacgac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23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gtcctaacttggcgg_gaaggaggcagacgac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23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ggcttgggcagccta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gaagattgaagagaat 3’</w:t>
            </w:r>
          </w:p>
        </w:tc>
      </w:tr>
      <w:tr>
        <w:trPr>
          <w:trHeight w:val="317" w:hRule="exac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24 del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agacaaaaatggtcaga_gatgttccatgcgcactg 3’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</w:rPr>
              <w:t>RFM24 ins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sz w:val="20"/>
              </w:rPr>
              <w:t>5’tatccggctggctgagc</w:t>
            </w:r>
            <w:r>
              <w:rPr>
                <w:rFonts w:cs="Courier" w:ascii="Courier" w:hAnsi="Courier"/>
                <w:b/>
                <w:cap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gagacaaaaagaaatgc 3’</w:t>
            </w:r>
          </w:p>
        </w:tc>
      </w:tr>
    </w:tbl>
    <w:p>
      <w:pPr>
        <w:pStyle w:val="Normal"/>
        <w:spacing w:lineRule="auto" w:line="360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orient="landscape" w:w="15840" w:h="12240"/>
      <w:pgMar w:left="1152" w:right="1152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5T22:06:00Z</dcterms:created>
  <dc:creator>Leonardo D'Aiuto</dc:creator>
  <dc:description/>
  <cp:keywords/>
  <dc:language>en-US</dc:language>
  <cp:lastModifiedBy>Richard Chaillet</cp:lastModifiedBy>
  <dcterms:modified xsi:type="dcterms:W3CDTF">2010-03-04T14:26:00Z</dcterms:modified>
  <cp:revision>66</cp:revision>
  <dc:subject/>
  <dc:title>RFM3: RMM3del (5’-agtccctcttaaataagatttgtccttggagaac-3’; </dc:title>
</cp:coreProperties>
</file>